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47866" w14:textId="5780326D" w:rsidR="003F325A" w:rsidRDefault="003F325A">
      <w:pPr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 w:rsidRPr="000B1E77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S1 Table. 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S</w:t>
      </w:r>
      <w:r w:rsidRPr="000B1E77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ensitivity analysis adjusted by age and parity of women</w:t>
      </w:r>
      <w:r w:rsidR="00D93959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’</w:t>
      </w:r>
      <w:r w:rsidRPr="000B1E77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s mother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s</w:t>
      </w:r>
      <w:r w:rsidRPr="000B1E77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 at delivery</w:t>
      </w:r>
      <w:r w:rsidR="005673BD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0B1E77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(n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0B1E77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=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0B1E77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486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3"/>
        <w:gridCol w:w="1404"/>
        <w:gridCol w:w="1984"/>
        <w:gridCol w:w="1550"/>
        <w:gridCol w:w="1984"/>
        <w:gridCol w:w="1550"/>
        <w:gridCol w:w="1984"/>
        <w:gridCol w:w="1413"/>
        <w:gridCol w:w="1984"/>
      </w:tblGrid>
      <w:tr w:rsidR="00371FF5" w:rsidRPr="00523B3E" w14:paraId="3B2FEDF5" w14:textId="77777777" w:rsidTr="008B5618">
        <w:trPr>
          <w:trHeight w:val="270"/>
        </w:trPr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0D6046" w14:textId="77777777" w:rsidR="00371FF5" w:rsidRPr="009E5D56" w:rsidRDefault="00371FF5" w:rsidP="0075332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0B1E7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Birth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1E7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weight of pregnant women themselves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35DA2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eterm birth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E185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Low </w:t>
            </w:r>
            <w:r w:rsidRPr="00C718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AB11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GA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A9FC5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HDP</w:t>
            </w:r>
          </w:p>
        </w:tc>
      </w:tr>
      <w:tr w:rsidR="00371FF5" w:rsidRPr="00523B3E" w14:paraId="5171704A" w14:textId="77777777" w:rsidTr="00D975CC">
        <w:trPr>
          <w:trHeight w:val="270"/>
        </w:trPr>
        <w:tc>
          <w:tcPr>
            <w:tcW w:w="5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8B619" w14:textId="77777777" w:rsidR="00371FF5" w:rsidRPr="009E5D56" w:rsidRDefault="00371FF5" w:rsidP="0075332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BD38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DC28A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OR (95%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I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26FC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7F52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OR (95%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I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2450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DB64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OR (95%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I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6C5C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E7E1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OR (95%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I)</w:t>
            </w:r>
          </w:p>
        </w:tc>
      </w:tr>
      <w:tr w:rsidR="00371FF5" w:rsidRPr="00523B3E" w14:paraId="64FFCC04" w14:textId="77777777" w:rsidTr="00BD3193">
        <w:trPr>
          <w:trHeight w:val="27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562B" w14:textId="77777777" w:rsidR="00371FF5" w:rsidRPr="009E5D56" w:rsidRDefault="00371FF5" w:rsidP="009E5D5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&lt;2500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8F4E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/12 (8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7B74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.64 (0.19</w:t>
            </w:r>
            <w:r w:rsidRPr="00C718C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4.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DBFE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6/12 (5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8AB9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0.9 (3.11</w:t>
            </w: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37.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A0D1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5/12 (41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41F4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5.9 (3.95</w:t>
            </w: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64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E0D0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/12 (16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8E16" w14:textId="44429031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3.03 (0.5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6.9)</w:t>
            </w:r>
          </w:p>
        </w:tc>
      </w:tr>
      <w:tr w:rsidR="00371FF5" w:rsidRPr="00523B3E" w14:paraId="6BFDDF26" w14:textId="77777777" w:rsidTr="00AC4971">
        <w:trPr>
          <w:trHeight w:val="27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6A9A" w14:textId="77777777" w:rsidR="00371FF5" w:rsidRPr="009E5D56" w:rsidRDefault="00371FF5" w:rsidP="009E5D5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2500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2999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4BAB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3/135 (9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C206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.03 (0.89</w:t>
            </w:r>
            <w:r w:rsidRPr="00C718C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4.6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5764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8/135 (13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70CC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.48 (0.77</w:t>
            </w: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.8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F0F1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6/135 (11.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152E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.77 (1.23</w:t>
            </w: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6.2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786D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6/135 (4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CB08" w14:textId="0566AE91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0.91 (0.3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.65)</w:t>
            </w:r>
          </w:p>
        </w:tc>
      </w:tr>
      <w:tr w:rsidR="00371FF5" w:rsidRPr="00523B3E" w14:paraId="4CC968AC" w14:textId="77777777" w:rsidTr="005443F6">
        <w:trPr>
          <w:trHeight w:val="27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527" w14:textId="77777777" w:rsidR="00371FF5" w:rsidRPr="009E5D56" w:rsidRDefault="00371FF5" w:rsidP="009E5D5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3000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3499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4801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2/242 (5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EFA2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634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3/242 (9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3641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1B88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1/242 (4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E18F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0AC8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0/242 (4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80C8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371FF5" w:rsidRPr="00523B3E" w14:paraId="7768CFC9" w14:textId="77777777" w:rsidTr="00046512">
        <w:trPr>
          <w:trHeight w:val="27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C36A" w14:textId="77777777" w:rsidR="00371FF5" w:rsidRPr="009E5D56" w:rsidRDefault="00371FF5" w:rsidP="009E5D5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3500</w:t>
            </w: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3999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9AB1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4/78 (5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254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.05 (0.32</w:t>
            </w:r>
            <w:r w:rsidRPr="00C718C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3.4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C0A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9/78 (11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5835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.26 (0.55</w:t>
            </w: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.8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DB86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6/78 (7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574E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.00 (0.70</w:t>
            </w: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5.7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2AF2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/78 (2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570F" w14:textId="0AF83D3F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0.59 (0.1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.85)</w:t>
            </w:r>
          </w:p>
        </w:tc>
      </w:tr>
      <w:tr w:rsidR="00371FF5" w:rsidRPr="00523B3E" w14:paraId="561372B4" w14:textId="77777777" w:rsidTr="00211942">
        <w:trPr>
          <w:trHeight w:val="27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692" w14:textId="77777777" w:rsidR="00371FF5" w:rsidRPr="009E5D56" w:rsidRDefault="00371FF5" w:rsidP="009E5D5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&gt;</w:t>
            </w:r>
            <w:r w:rsidRPr="009E5D56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4000</w:t>
            </w: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0670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/19 (10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EA01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.03 (0.40</w:t>
            </w:r>
            <w:r w:rsidRPr="00C718C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0.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F0BE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2/19 (10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94B2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.20 (0.25</w:t>
            </w: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5.6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4B41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0/19 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C73D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6C12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/19 (5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A25" w14:textId="43244792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1.09 (0.1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9.68)</w:t>
            </w:r>
          </w:p>
        </w:tc>
      </w:tr>
      <w:tr w:rsidR="00371FF5" w:rsidRPr="00523B3E" w14:paraId="001141BE" w14:textId="77777777" w:rsidTr="00F9543B">
        <w:trPr>
          <w:trHeight w:val="270"/>
        </w:trPr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3B2A" w14:textId="77777777" w:rsidR="00371FF5" w:rsidRPr="009E5D56" w:rsidRDefault="00371FF5" w:rsidP="009E5D5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5D5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A78D3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39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03D5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p for trend</w:t>
            </w:r>
            <w:r w:rsidRPr="00C718C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B94E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738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9E48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p for trend</w:t>
            </w:r>
            <w:r w:rsidRPr="0036525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=</w:t>
            </w: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0BCB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04A34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p for trend</w:t>
            </w: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9678" w14:textId="77777777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2A73" w14:textId="3113BFD6" w:rsidR="00371FF5" w:rsidRPr="009E5D56" w:rsidRDefault="00371FF5" w:rsidP="007533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p for trend</w:t>
            </w:r>
            <w:r w:rsidRPr="00523B3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= </w:t>
            </w:r>
            <w:r w:rsidRPr="009E5D56">
              <w:rPr>
                <w:rFonts w:ascii="Times New Roman" w:hAnsi="Times New Roman"/>
                <w:color w:val="000000"/>
                <w:kern w:val="0"/>
                <w:sz w:val="22"/>
              </w:rPr>
              <w:t>0.428</w:t>
            </w:r>
          </w:p>
        </w:tc>
      </w:tr>
    </w:tbl>
    <w:p w14:paraId="0D0D8283" w14:textId="73D871A8" w:rsidR="001D6FCF" w:rsidRPr="009E5D56" w:rsidRDefault="00C71FD2">
      <w:pPr>
        <w:rPr>
          <w:rFonts w:ascii="Times New Roman" w:hAnsi="Times New Roman"/>
          <w:sz w:val="22"/>
        </w:rPr>
      </w:pPr>
      <w:r w:rsidRPr="000B1E77">
        <w:rPr>
          <w:rFonts w:ascii="Times New Roman" w:eastAsia="ＭＳ Ｐゴシック" w:hAnsi="Times New Roman" w:cs="Times New Roman"/>
          <w:color w:val="000000"/>
          <w:kern w:val="0"/>
          <w:sz w:val="22"/>
        </w:rPr>
        <w:t>SGA: Small</w:t>
      </w:r>
      <w:r w:rsidR="00E92CBB">
        <w:rPr>
          <w:rFonts w:ascii="Times New Roman" w:eastAsia="ＭＳ Ｐゴシック" w:hAnsi="Times New Roman" w:cs="Times New Roman"/>
          <w:color w:val="000000"/>
          <w:kern w:val="0"/>
          <w:sz w:val="22"/>
        </w:rPr>
        <w:t>-</w:t>
      </w:r>
      <w:r w:rsidRPr="000B1E77">
        <w:rPr>
          <w:rFonts w:ascii="Times New Roman" w:eastAsia="ＭＳ Ｐゴシック" w:hAnsi="Times New Roman" w:cs="Times New Roman"/>
          <w:color w:val="000000"/>
          <w:kern w:val="0"/>
          <w:sz w:val="22"/>
        </w:rPr>
        <w:t>for</w:t>
      </w:r>
      <w:r w:rsidR="00E92CBB">
        <w:rPr>
          <w:rFonts w:ascii="Times New Roman" w:eastAsia="ＭＳ Ｐゴシック" w:hAnsi="Times New Roman" w:cs="Times New Roman"/>
          <w:color w:val="000000"/>
          <w:kern w:val="0"/>
          <w:sz w:val="22"/>
        </w:rPr>
        <w:t>-</w:t>
      </w:r>
      <w:r w:rsidRPr="000B1E77">
        <w:rPr>
          <w:rFonts w:ascii="Times New Roman" w:eastAsia="ＭＳ Ｐゴシック" w:hAnsi="Times New Roman" w:cs="Times New Roman"/>
          <w:color w:val="000000"/>
          <w:kern w:val="0"/>
          <w:sz w:val="22"/>
        </w:rPr>
        <w:t>gestational</w:t>
      </w:r>
      <w:r w:rsidR="00E92CBB">
        <w:rPr>
          <w:rFonts w:ascii="Times New Roman" w:eastAsia="ＭＳ Ｐゴシック" w:hAnsi="Times New Roman" w:cs="Times New Roman"/>
          <w:color w:val="000000"/>
          <w:kern w:val="0"/>
          <w:sz w:val="22"/>
        </w:rPr>
        <w:t>-</w:t>
      </w:r>
      <w:r w:rsidRPr="000B1E77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age, HDP: </w:t>
      </w:r>
      <w:r w:rsidR="00E92CBB">
        <w:rPr>
          <w:rFonts w:ascii="Times New Roman" w:eastAsia="ＭＳ Ｐゴシック" w:hAnsi="Times New Roman" w:cs="Times New Roman"/>
          <w:color w:val="000000"/>
          <w:kern w:val="0"/>
          <w:sz w:val="22"/>
        </w:rPr>
        <w:t>h</w:t>
      </w:r>
      <w:r w:rsidRPr="000B1E77">
        <w:rPr>
          <w:rFonts w:ascii="Times New Roman" w:eastAsia="ＭＳ Ｐゴシック" w:hAnsi="Times New Roman" w:cs="Times New Roman"/>
          <w:color w:val="000000"/>
          <w:kern w:val="0"/>
          <w:sz w:val="22"/>
        </w:rPr>
        <w:t>ypertensive d</w:t>
      </w:r>
      <w:bookmarkStart w:id="0" w:name="_GoBack"/>
      <w:bookmarkEnd w:id="0"/>
      <w:r w:rsidRPr="000B1E77">
        <w:rPr>
          <w:rFonts w:ascii="Times New Roman" w:eastAsia="ＭＳ Ｐゴシック" w:hAnsi="Times New Roman" w:cs="Times New Roman"/>
          <w:color w:val="000000"/>
          <w:kern w:val="0"/>
          <w:sz w:val="22"/>
        </w:rPr>
        <w:t>isorders of pregnancy</w:t>
      </w:r>
      <w:r w:rsidR="004F0D0F">
        <w:rPr>
          <w:rFonts w:ascii="Times New Roman" w:eastAsia="ＭＳ Ｐゴシック" w:hAnsi="Times New Roman" w:cs="Times New Roman"/>
          <w:color w:val="000000"/>
          <w:kern w:val="0"/>
          <w:sz w:val="22"/>
        </w:rPr>
        <w:t>,</w:t>
      </w:r>
      <w:r w:rsidR="004F0D0F" w:rsidRPr="004F0D0F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</w:t>
      </w:r>
      <w:r w:rsidR="004F0D0F" w:rsidRPr="000B1E77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aOR: adjusted </w:t>
      </w:r>
      <w:r w:rsidR="00E2081D">
        <w:rPr>
          <w:rFonts w:ascii="Times New Roman" w:eastAsia="ＭＳ Ｐゴシック" w:hAnsi="Times New Roman" w:cs="Times New Roman"/>
          <w:color w:val="000000"/>
          <w:kern w:val="0"/>
          <w:sz w:val="22"/>
        </w:rPr>
        <w:t>o</w:t>
      </w:r>
      <w:r w:rsidR="004F0D0F" w:rsidRPr="000B1E77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dds ratio, CI: </w:t>
      </w:r>
      <w:r w:rsidR="004F0D0F">
        <w:rPr>
          <w:rFonts w:ascii="Times New Roman" w:eastAsia="ＭＳ Ｐゴシック" w:hAnsi="Times New Roman" w:cs="Times New Roman"/>
          <w:color w:val="000000"/>
          <w:kern w:val="0"/>
          <w:sz w:val="22"/>
        </w:rPr>
        <w:t>c</w:t>
      </w:r>
      <w:r w:rsidR="004F0D0F" w:rsidRPr="000B1E77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onfidence </w:t>
      </w:r>
      <w:r w:rsidR="004F0D0F">
        <w:rPr>
          <w:rFonts w:ascii="Times New Roman" w:eastAsia="ＭＳ Ｐゴシック" w:hAnsi="Times New Roman" w:cs="Times New Roman"/>
          <w:color w:val="000000"/>
          <w:kern w:val="0"/>
          <w:sz w:val="22"/>
        </w:rPr>
        <w:t>i</w:t>
      </w:r>
      <w:r w:rsidR="004F0D0F" w:rsidRPr="000B1E77">
        <w:rPr>
          <w:rFonts w:ascii="Times New Roman" w:eastAsia="ＭＳ Ｐゴシック" w:hAnsi="Times New Roman" w:cs="Times New Roman"/>
          <w:color w:val="000000"/>
          <w:kern w:val="0"/>
          <w:sz w:val="22"/>
        </w:rPr>
        <w:t>nterval</w:t>
      </w:r>
      <w:r w:rsidR="00F95549">
        <w:rPr>
          <w:rFonts w:ascii="Times New Roman" w:eastAsia="ＭＳ Ｐゴシック" w:hAnsi="Times New Roman" w:cs="Times New Roman"/>
          <w:color w:val="000000"/>
          <w:kern w:val="0"/>
          <w:sz w:val="22"/>
        </w:rPr>
        <w:t>.</w:t>
      </w:r>
    </w:p>
    <w:sectPr w:rsidR="001D6FCF" w:rsidRPr="009E5D56" w:rsidSect="00923404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2tTQ3Mjc0tzQzNTJT0lEKTi0uzszPAykwqgUAQjxGdywAAAA="/>
  </w:docVars>
  <w:rsids>
    <w:rsidRoot w:val="00163BFE"/>
    <w:rsid w:val="00027159"/>
    <w:rsid w:val="000871D9"/>
    <w:rsid w:val="000B1E77"/>
    <w:rsid w:val="00163BFE"/>
    <w:rsid w:val="001A7FC9"/>
    <w:rsid w:val="001D6FCF"/>
    <w:rsid w:val="001E66EE"/>
    <w:rsid w:val="001F1BDA"/>
    <w:rsid w:val="00296CAC"/>
    <w:rsid w:val="0031690A"/>
    <w:rsid w:val="00365256"/>
    <w:rsid w:val="00371FF5"/>
    <w:rsid w:val="003B296F"/>
    <w:rsid w:val="003F325A"/>
    <w:rsid w:val="00457B6E"/>
    <w:rsid w:val="004912EA"/>
    <w:rsid w:val="004F0D0F"/>
    <w:rsid w:val="0050171E"/>
    <w:rsid w:val="00523B3E"/>
    <w:rsid w:val="005673BD"/>
    <w:rsid w:val="006C1128"/>
    <w:rsid w:val="0076433F"/>
    <w:rsid w:val="00773832"/>
    <w:rsid w:val="007A69CF"/>
    <w:rsid w:val="00853A0B"/>
    <w:rsid w:val="00866239"/>
    <w:rsid w:val="008B6DC4"/>
    <w:rsid w:val="00912CF6"/>
    <w:rsid w:val="00923404"/>
    <w:rsid w:val="009E5D56"/>
    <w:rsid w:val="009F1DCA"/>
    <w:rsid w:val="00AA38C0"/>
    <w:rsid w:val="00B123B9"/>
    <w:rsid w:val="00B23C8B"/>
    <w:rsid w:val="00B47859"/>
    <w:rsid w:val="00C13FC3"/>
    <w:rsid w:val="00C718C4"/>
    <w:rsid w:val="00C71FD2"/>
    <w:rsid w:val="00CD2035"/>
    <w:rsid w:val="00CD56DA"/>
    <w:rsid w:val="00D12924"/>
    <w:rsid w:val="00D63755"/>
    <w:rsid w:val="00D93959"/>
    <w:rsid w:val="00DD65E2"/>
    <w:rsid w:val="00E02746"/>
    <w:rsid w:val="00E064DC"/>
    <w:rsid w:val="00E2081D"/>
    <w:rsid w:val="00E62125"/>
    <w:rsid w:val="00E92CBB"/>
    <w:rsid w:val="00EC3B15"/>
    <w:rsid w:val="00F824DD"/>
    <w:rsid w:val="00F86761"/>
    <w:rsid w:val="00F95549"/>
    <w:rsid w:val="00FE6020"/>
    <w:rsid w:val="00FF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0D81F1"/>
  <w15:docId w15:val="{D7D80511-C339-4A25-87C3-ACD598D5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23404"/>
  </w:style>
  <w:style w:type="paragraph" w:styleId="a4">
    <w:name w:val="Balloon Text"/>
    <w:basedOn w:val="a"/>
    <w:link w:val="a5"/>
    <w:uiPriority w:val="99"/>
    <w:semiHidden/>
    <w:unhideWhenUsed/>
    <w:rsid w:val="00DD65E2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DD65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3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A9F75A-64DC-428E-9F99-9D04FFAAF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</dc:creator>
  <cp:lastModifiedBy>kohei</cp:lastModifiedBy>
  <cp:revision>2</cp:revision>
  <dcterms:created xsi:type="dcterms:W3CDTF">2021-02-01T07:34:00Z</dcterms:created>
  <dcterms:modified xsi:type="dcterms:W3CDTF">2021-02-01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YBmkuat65zt</vt:lpwstr>
  </property>
</Properties>
</file>